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414" w:rsidRDefault="00446B31">
      <w:pPr>
        <w:rPr>
          <w:b/>
          <w:lang w:val="fr-FR"/>
        </w:rPr>
      </w:pPr>
      <w:proofErr w:type="spellStart"/>
      <w:r w:rsidRPr="00446B31">
        <w:rPr>
          <w:b/>
          <w:lang w:val="fr-FR"/>
        </w:rPr>
        <w:t>Supporting</w:t>
      </w:r>
      <w:proofErr w:type="spellEnd"/>
      <w:r w:rsidRPr="00446B31">
        <w:rPr>
          <w:b/>
          <w:lang w:val="fr-FR"/>
        </w:rPr>
        <w:t xml:space="preserve"> </w:t>
      </w:r>
      <w:r>
        <w:rPr>
          <w:b/>
          <w:lang w:val="fr-FR"/>
        </w:rPr>
        <w:t>Table</w:t>
      </w:r>
    </w:p>
    <w:tbl>
      <w:tblPr>
        <w:tblW w:w="9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26"/>
        <w:gridCol w:w="2410"/>
        <w:gridCol w:w="2693"/>
        <w:gridCol w:w="3085"/>
      </w:tblGrid>
      <w:tr w:rsidR="00446B31" w:rsidRPr="00B7559B" w:rsidTr="00446B31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6B31" w:rsidRPr="00B7559B" w:rsidRDefault="00446B31" w:rsidP="00D1470C">
            <w:pPr>
              <w:jc w:val="both"/>
            </w:pP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6B31" w:rsidRPr="00B7559B" w:rsidRDefault="00446B31" w:rsidP="00D1470C">
            <w:pPr>
              <w:jc w:val="both"/>
            </w:pPr>
            <w:r w:rsidRPr="00B7559B">
              <w:t>Reading speed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6B31" w:rsidRPr="00B7559B" w:rsidRDefault="00446B31" w:rsidP="00D1470C">
            <w:pPr>
              <w:jc w:val="both"/>
            </w:pPr>
            <w:r w:rsidRPr="00B7559B">
              <w:t>Learning</w:t>
            </w:r>
          </w:p>
        </w:tc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6B31" w:rsidRPr="00B7559B" w:rsidRDefault="00446B31" w:rsidP="00D1470C">
            <w:pPr>
              <w:jc w:val="both"/>
            </w:pPr>
            <w:r w:rsidRPr="00B7559B">
              <w:t>Retention</w:t>
            </w:r>
          </w:p>
        </w:tc>
      </w:tr>
      <w:tr w:rsidR="00446B31" w:rsidRPr="00B7559B" w:rsidTr="00446B31"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6B31" w:rsidRPr="00B7559B" w:rsidRDefault="00446B31" w:rsidP="00D1470C">
            <w:pPr>
              <w:jc w:val="both"/>
            </w:pPr>
            <w:r w:rsidRPr="00B7559B">
              <w:t>Non-repeated word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6B31" w:rsidRPr="00B7559B" w:rsidRDefault="00446B31" w:rsidP="00D1470C">
            <w:pPr>
              <w:jc w:val="both"/>
            </w:pPr>
            <w:r w:rsidRPr="00B7559B">
              <w:t>Young adults faster than all 3 older adults group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6B31" w:rsidRPr="00B7559B" w:rsidRDefault="00446B31" w:rsidP="00D1470C">
            <w:pPr>
              <w:jc w:val="both"/>
            </w:pPr>
            <w:r w:rsidRPr="00B7559B">
              <w:t>Amount of learning similar across all 4 groups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6B31" w:rsidRPr="00B7559B" w:rsidRDefault="00446B31" w:rsidP="00D1470C">
            <w:pPr>
              <w:jc w:val="both"/>
            </w:pPr>
            <w:r w:rsidRPr="00B7559B">
              <w:t>Retention during 50-min break similar across all 4 groups</w:t>
            </w:r>
          </w:p>
        </w:tc>
      </w:tr>
      <w:tr w:rsidR="00446B31" w:rsidRPr="00B7559B" w:rsidTr="00446B31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6B31" w:rsidRPr="00B7559B" w:rsidRDefault="00446B31" w:rsidP="00D1470C">
            <w:pPr>
              <w:jc w:val="both"/>
            </w:pPr>
            <w:r w:rsidRPr="00B7559B">
              <w:t>Repeated word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6B31" w:rsidRPr="00B7559B" w:rsidRDefault="00446B31" w:rsidP="00D1470C">
            <w:pPr>
              <w:jc w:val="both"/>
            </w:pPr>
            <w:r w:rsidRPr="00B7559B">
              <w:t>Young adults faster than all 3 older adults group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6B31" w:rsidRPr="00B7559B" w:rsidRDefault="00446B31" w:rsidP="00D1470C">
            <w:pPr>
              <w:jc w:val="both"/>
            </w:pPr>
            <w:r w:rsidRPr="00B7559B">
              <w:t>Amount of learning similar across all 4 groups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6B31" w:rsidRPr="00B7559B" w:rsidRDefault="00446B31" w:rsidP="00D1470C">
            <w:pPr>
              <w:jc w:val="both"/>
            </w:pPr>
            <w:r w:rsidRPr="00B7559B">
              <w:t>Retention during 50-min break similar across all 4 groups</w:t>
            </w:r>
          </w:p>
        </w:tc>
      </w:tr>
    </w:tbl>
    <w:p w:rsidR="00446B31" w:rsidRPr="00446B31" w:rsidRDefault="00446B31">
      <w:pPr>
        <w:rPr>
          <w:b/>
        </w:rPr>
      </w:pPr>
      <w:bookmarkStart w:id="0" w:name="_GoBack"/>
      <w:bookmarkEnd w:id="0"/>
    </w:p>
    <w:sectPr w:rsidR="00446B31" w:rsidRPr="00446B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B31"/>
    <w:rsid w:val="00446B31"/>
    <w:rsid w:val="0052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 Panouilleres</dc:creator>
  <cp:lastModifiedBy>Muriel Panouilleres</cp:lastModifiedBy>
  <cp:revision>1</cp:revision>
  <dcterms:created xsi:type="dcterms:W3CDTF">2016-01-28T16:59:00Z</dcterms:created>
  <dcterms:modified xsi:type="dcterms:W3CDTF">2016-01-28T17:01:00Z</dcterms:modified>
</cp:coreProperties>
</file>